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A20D0" w14:textId="421E96D6" w:rsidR="00AE6A62" w:rsidRPr="00AE6A62" w:rsidRDefault="00AE6A62" w:rsidP="00B65E4E">
      <w:pPr>
        <w:spacing w:after="0" w:line="480" w:lineRule="auto"/>
        <w:rPr>
          <w:rFonts w:ascii="Times New Roman" w:hAnsi="Times New Roman" w:cs="Times New Roman"/>
        </w:rPr>
      </w:pPr>
      <w:r w:rsidRPr="009E4092">
        <w:rPr>
          <w:rFonts w:ascii="Times New Roman" w:hAnsi="Times New Roman" w:cs="Times New Roman"/>
          <w:b/>
          <w:bCs/>
        </w:rPr>
        <w:t>Supplementary Table S1</w:t>
      </w:r>
      <w:r w:rsidRPr="00AE6A62">
        <w:rPr>
          <w:rFonts w:ascii="Times New Roman" w:hAnsi="Times New Roman" w:cs="Times New Roman"/>
        </w:rPr>
        <w:t xml:space="preserve">. Search strategy for network meta-analysis </w:t>
      </w:r>
      <w:r w:rsidR="0029123D">
        <w:rPr>
          <w:rFonts w:ascii="Times New Roman" w:hAnsi="Times New Roman" w:cs="Times New Roman"/>
        </w:rPr>
        <w:t xml:space="preserve">on comparison the effectiveness of sperm </w:t>
      </w:r>
      <w:r w:rsidRPr="00AE6A62">
        <w:rPr>
          <w:rFonts w:ascii="Times New Roman" w:hAnsi="Times New Roman" w:cs="Times New Roman"/>
        </w:rPr>
        <w:t>preparation technique in reducing sperm DNA fragmentation</w:t>
      </w:r>
      <w:r w:rsidR="00A079BF">
        <w:rPr>
          <w:rFonts w:ascii="Times New Roman" w:hAnsi="Times New Roman" w:cs="Times New Roman"/>
        </w:rPr>
        <w:t xml:space="preserve"> and improving clinical outcomes.</w:t>
      </w:r>
    </w:p>
    <w:tbl>
      <w:tblPr>
        <w:tblStyle w:val="TableGrid"/>
        <w:tblW w:w="12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160"/>
        <w:gridCol w:w="7848"/>
      </w:tblGrid>
      <w:tr w:rsidR="00395FDC" w:rsidRPr="004B4772" w14:paraId="55970D22" w14:textId="77777777" w:rsidTr="00290091">
        <w:tc>
          <w:tcPr>
            <w:tcW w:w="2520" w:type="dxa"/>
            <w:tcBorders>
              <w:bottom w:val="single" w:sz="4" w:space="0" w:color="auto"/>
            </w:tcBorders>
          </w:tcPr>
          <w:p w14:paraId="4767E075" w14:textId="50DCFEA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898230" w14:textId="481E246A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Electronic Database</w:t>
            </w:r>
          </w:p>
        </w:tc>
        <w:tc>
          <w:tcPr>
            <w:tcW w:w="7848" w:type="dxa"/>
            <w:tcBorders>
              <w:bottom w:val="single" w:sz="4" w:space="0" w:color="auto"/>
            </w:tcBorders>
          </w:tcPr>
          <w:p w14:paraId="41542EE0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Medical subject headings and keywords</w:t>
            </w:r>
          </w:p>
        </w:tc>
      </w:tr>
      <w:tr w:rsidR="00395FDC" w:rsidRPr="004B4772" w14:paraId="1484E356" w14:textId="77777777" w:rsidTr="00290091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339A8586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8CE72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91D12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79E92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17827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BF0E0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2D60B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AB785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DC3B7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2C63F" w14:textId="064F452F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rm DNA fragment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DFAF50" w14:textId="771ABC32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7848" w:type="dxa"/>
            <w:tcBorders>
              <w:top w:val="single" w:sz="4" w:space="0" w:color="auto"/>
            </w:tcBorders>
          </w:tcPr>
          <w:p w14:paraId="0655615D" w14:textId="28F5B0AA" w:rsidR="00547286" w:rsidRPr="004B4772" w:rsidRDefault="00A4033B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(Sperm</w:t>
            </w:r>
            <w:r w:rsidR="00547286" w:rsidRPr="004B4772">
              <w:rPr>
                <w:rFonts w:ascii="Times New Roman" w:hAnsi="Times New Roman" w:cs="Times New Roman"/>
                <w:sz w:val="20"/>
                <w:szCs w:val="20"/>
              </w:rPr>
              <w:t>[MeSH] OR Spermatozoa[MeSH] OR sperm*[tiab] OR semen[tiab] ) AND ( DNA Fragmentation[MeSH] OR "sperm DNA fragmentation"[tiab] OR DFI[tiab] ) AND ( DGC[tiab] OR "density gradient"[tiab] OR "density-gradient"[tiab] OR "swim up"[tiab] OR swim-up[tiab] OR SU[tiab] OR MACS[tiab] OR "magnetic activated"[tiab] OR "magnetic sorting"[tiab] OR MFSS[tiab] OR microfluidic*[tiab] OR Zymot[tiab] OR Felix[tiab] )</w:t>
            </w:r>
          </w:p>
        </w:tc>
      </w:tr>
      <w:tr w:rsidR="00395FDC" w:rsidRPr="004B4772" w14:paraId="730930D0" w14:textId="77777777" w:rsidTr="00290091">
        <w:tc>
          <w:tcPr>
            <w:tcW w:w="2520" w:type="dxa"/>
            <w:vMerge/>
          </w:tcPr>
          <w:p w14:paraId="519E16B1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91216B6" w14:textId="006C30F0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7848" w:type="dxa"/>
          </w:tcPr>
          <w:p w14:paraId="6C0DF1E6" w14:textId="2987B03B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(sperm* OR semen)AND("DNA fragmentation" OR "sperm DNA fragmentation" OR DFI OR "DNA integrity" OR "DNA damage")AND("density gradient" OR DGC OR "swim up" OR "swim-up" OR SU OR MACS OR "magnetic activated cell sorting" OR "magnetic sorting"</w:t>
            </w:r>
          </w:p>
          <w:p w14:paraId="6E05E403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 xml:space="preserve"> OR MFSS OR "microfluidic" OR "microfluidic sperm sorting")</w:t>
            </w:r>
          </w:p>
        </w:tc>
      </w:tr>
      <w:tr w:rsidR="00395FDC" w:rsidRPr="004B4772" w14:paraId="2F6F6D11" w14:textId="77777777" w:rsidTr="00290091">
        <w:tc>
          <w:tcPr>
            <w:tcW w:w="2520" w:type="dxa"/>
            <w:vMerge/>
          </w:tcPr>
          <w:p w14:paraId="06E91D9D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2A280CA" w14:textId="38D96449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848" w:type="dxa"/>
          </w:tcPr>
          <w:p w14:paraId="6F33AE81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('spermatozoon'/exp OR sperm:ti,ab OR semen:ti,ab OR 'semen sample*':ti,ab)</w:t>
            </w:r>
          </w:p>
          <w:p w14:paraId="0DDB9E57" w14:textId="68517803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AND('dna fragmentation'/exp OR 'sperm dna fragmentation':ti,ab OR 'dna fragmentation index':ti,ab OR dfi:ti,ab)AND('density gradient centrifugation'/exp OR 'density gradient':ti,ab OR dgc:ti,ab OR 'swim up':ti,ab OR swim-up:ti,ab OR su:ti,ab</w:t>
            </w:r>
            <w:r w:rsidR="00290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OR macs:ti,ab OR 'magnetic activated cell sorting':ti,ab OR 'magnetic cell sorting':ti,ab</w:t>
            </w:r>
            <w:r w:rsidR="00290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OR microfluidic*:ti,ab OR mfss:ti,ab OR microfluidic-chip*:ti,ab OR microfluidic device*:ti,ab)</w:t>
            </w:r>
            <w:r w:rsidR="00290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  <w:p w14:paraId="3D563657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('animal'/exp NOT 'human'/exp)</w:t>
            </w:r>
          </w:p>
        </w:tc>
      </w:tr>
      <w:tr w:rsidR="00395FDC" w:rsidRPr="004B4772" w14:paraId="76E37F4A" w14:textId="77777777" w:rsidTr="00290091">
        <w:tc>
          <w:tcPr>
            <w:tcW w:w="2520" w:type="dxa"/>
            <w:vMerge w:val="restart"/>
          </w:tcPr>
          <w:p w14:paraId="172A5B27" w14:textId="77777777" w:rsidR="00547286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D93D6" w14:textId="77777777" w:rsidR="00857654" w:rsidRDefault="00857654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F8C6C" w14:textId="77777777" w:rsidR="00857654" w:rsidRDefault="00857654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27A28" w14:textId="77777777" w:rsidR="00857654" w:rsidRDefault="00857654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AC6E3" w14:textId="0F6AE5E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outcomes</w:t>
            </w:r>
          </w:p>
        </w:tc>
        <w:tc>
          <w:tcPr>
            <w:tcW w:w="2160" w:type="dxa"/>
          </w:tcPr>
          <w:p w14:paraId="14CCD3BA" w14:textId="0C7E7769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7848" w:type="dxa"/>
          </w:tcPr>
          <w:p w14:paraId="4EA6960F" w14:textId="1AF0B264" w:rsidR="004A5B0A" w:rsidRPr="004A5B0A" w:rsidRDefault="004A5B0A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"Sperm Preparation Techniques"[Mesh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OR sperm preparation[Title/Abstract]OR sperm selection[Title/Abstract]OR sperm processing[Title/Abstract]OR density grad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centrifug*[Title/Abstract] OR DGC[Title/Abstract]OR swim up[Title/Abstract]OR swim-up[Title/Abstract]OR SU[Title/Abstract]OR magnetic activated cell sorting[Title/Abstract]</w:t>
            </w:r>
          </w:p>
          <w:p w14:paraId="6ECF26F9" w14:textId="4316F3A2" w:rsidR="004A5B0A" w:rsidRPr="004A5B0A" w:rsidRDefault="004A5B0A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OR MACS[Title/Abstract]OR microfluidic*[Title/Abstract]OR MFSS[Title/Abstract])</w:t>
            </w:r>
          </w:p>
          <w:p w14:paraId="10E33135" w14:textId="504EFF2E" w:rsidR="00547286" w:rsidRPr="004B4772" w:rsidRDefault="004A5B0A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AND("Pregnancy Outcome"[Mesh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OR "Live Birth"[Mesh]OR "Fertilization"[Mesh]OR "Embryo Implantation"[Mesh]OR "Abortion, Spontaneous"[Mesh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OR "live birth"[Title/Abstract]OR fertilization[Title/Abstract]OR implant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>[Title/Abstract] OR miscarriage[Title/Abstract])</w:t>
            </w:r>
            <w:r w:rsidRPr="004A5B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9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95FDC" w:rsidRPr="004B4772" w14:paraId="757A1749" w14:textId="77777777" w:rsidTr="00290091">
        <w:tc>
          <w:tcPr>
            <w:tcW w:w="2520" w:type="dxa"/>
            <w:vMerge/>
          </w:tcPr>
          <w:p w14:paraId="77BA0CE4" w14:textId="77777777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78D79EB" w14:textId="7E595B6C" w:rsidR="00547286" w:rsidRPr="004B4772" w:rsidRDefault="00547286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7848" w:type="dxa"/>
          </w:tcPr>
          <w:p w14:paraId="498B0636" w14:textId="0E896D29" w:rsidR="00547286" w:rsidRPr="00857654" w:rsidRDefault="00857654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 xml:space="preserve">(sperm OR semen) AND (density gradient centrifug* OR 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>DGC OR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 xml:space="preserve"> swim up OR swim-up OR 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>SU OR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 xml:space="preserve"> magnetic activated cell sorting OR 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>MACS OR</w:t>
            </w: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 xml:space="preserve"> microfluidic* OR MFSS)</w:t>
            </w:r>
          </w:p>
        </w:tc>
      </w:tr>
      <w:tr w:rsidR="00395FDC" w:rsidRPr="004B4772" w14:paraId="15424A28" w14:textId="77777777" w:rsidTr="00290091">
        <w:tc>
          <w:tcPr>
            <w:tcW w:w="2520" w:type="dxa"/>
            <w:vMerge/>
          </w:tcPr>
          <w:p w14:paraId="6714B21E" w14:textId="77777777" w:rsidR="008C24C5" w:rsidRPr="004B4772" w:rsidRDefault="008C24C5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0021A1E" w14:textId="03E3E621" w:rsidR="008C24C5" w:rsidRPr="004B4772" w:rsidRDefault="008C24C5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772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848" w:type="dxa"/>
          </w:tcPr>
          <w:p w14:paraId="0BB0B5FC" w14:textId="25D31E48" w:rsidR="008C24C5" w:rsidRPr="00857654" w:rsidRDefault="008C24C5" w:rsidP="00290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54">
              <w:rPr>
                <w:rFonts w:ascii="Times New Roman" w:hAnsi="Times New Roman" w:cs="Times New Roman"/>
                <w:sz w:val="20"/>
                <w:szCs w:val="20"/>
              </w:rPr>
              <w:t>('density gradient centrifugation'/exp OR 'density gradient centrifugation' OR 'swim up technique'/exp OR 'swim up technique' OR 'magnetic activated cell sorting'/exp OR 'magnetic activated cell sorting' OR 'microfluidic device'/exp OR 'microfluidic device') AND ('pregnancy'/exp OR 'pregnancy' OR 'spontaneous abortion'/exp OR 'spontaneous abortion' OR 'fertilization</w:t>
            </w:r>
            <w:r w:rsidRPr="00857654">
              <w:rPr>
                <w:sz w:val="20"/>
                <w:szCs w:val="20"/>
              </w:rPr>
              <w:t xml:space="preserve"> rate'/exp OR 'fertilization rate' OR 'implantation rate'/exp OR 'implantation rate' OR 'live birth rate'/exp OR 'live birth rate')</w:t>
            </w:r>
          </w:p>
        </w:tc>
      </w:tr>
    </w:tbl>
    <w:p w14:paraId="305ACBFD" w14:textId="77777777" w:rsidR="00AA5978" w:rsidRDefault="00AA5978"/>
    <w:sectPr w:rsidR="00AA5978" w:rsidSect="00AE6A6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4FEEB" w14:textId="77777777" w:rsidR="00F946B0" w:rsidRDefault="00F946B0" w:rsidP="009E4092">
      <w:pPr>
        <w:spacing w:after="0" w:line="240" w:lineRule="auto"/>
      </w:pPr>
      <w:r>
        <w:separator/>
      </w:r>
    </w:p>
  </w:endnote>
  <w:endnote w:type="continuationSeparator" w:id="0">
    <w:p w14:paraId="2225B508" w14:textId="77777777" w:rsidR="00F946B0" w:rsidRDefault="00F946B0" w:rsidP="009E4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8EA6E" w14:textId="77777777" w:rsidR="00F946B0" w:rsidRDefault="00F946B0" w:rsidP="009E4092">
      <w:pPr>
        <w:spacing w:after="0" w:line="240" w:lineRule="auto"/>
      </w:pPr>
      <w:r>
        <w:separator/>
      </w:r>
    </w:p>
  </w:footnote>
  <w:footnote w:type="continuationSeparator" w:id="0">
    <w:p w14:paraId="02D9B40A" w14:textId="77777777" w:rsidR="00F946B0" w:rsidRDefault="00F946B0" w:rsidP="009E4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62"/>
    <w:rsid w:val="00192AE3"/>
    <w:rsid w:val="00290091"/>
    <w:rsid w:val="0029123D"/>
    <w:rsid w:val="002926C9"/>
    <w:rsid w:val="003847F8"/>
    <w:rsid w:val="00395FDC"/>
    <w:rsid w:val="004A5B0A"/>
    <w:rsid w:val="004B4772"/>
    <w:rsid w:val="004D4D88"/>
    <w:rsid w:val="00547286"/>
    <w:rsid w:val="007B0B13"/>
    <w:rsid w:val="00857654"/>
    <w:rsid w:val="008C24C5"/>
    <w:rsid w:val="009D1A2F"/>
    <w:rsid w:val="009E4092"/>
    <w:rsid w:val="00A079BF"/>
    <w:rsid w:val="00A4033B"/>
    <w:rsid w:val="00AA5978"/>
    <w:rsid w:val="00AE6A62"/>
    <w:rsid w:val="00B65E4E"/>
    <w:rsid w:val="00B916A6"/>
    <w:rsid w:val="00BB0A01"/>
    <w:rsid w:val="00BB0EB6"/>
    <w:rsid w:val="00BB7908"/>
    <w:rsid w:val="00D70F02"/>
    <w:rsid w:val="00F232E1"/>
    <w:rsid w:val="00F76544"/>
    <w:rsid w:val="00F9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B1737"/>
  <w15:chartTrackingRefBased/>
  <w15:docId w15:val="{FCB0371E-EAA8-489F-8688-2E1C256E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A62"/>
  </w:style>
  <w:style w:type="paragraph" w:styleId="Heading1">
    <w:name w:val="heading 1"/>
    <w:basedOn w:val="Normal"/>
    <w:next w:val="Normal"/>
    <w:link w:val="Heading1Char"/>
    <w:uiPriority w:val="9"/>
    <w:qFormat/>
    <w:rsid w:val="00AE6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A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A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A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A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A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A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A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A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A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E6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0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092"/>
  </w:style>
  <w:style w:type="paragraph" w:styleId="Footer">
    <w:name w:val="footer"/>
    <w:basedOn w:val="Normal"/>
    <w:link w:val="FooterChar"/>
    <w:uiPriority w:val="99"/>
    <w:unhideWhenUsed/>
    <w:rsid w:val="009E40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91916-4863-400E-8AD6-D61E19FCD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21</cp:revision>
  <dcterms:created xsi:type="dcterms:W3CDTF">2026-01-10T15:37:00Z</dcterms:created>
  <dcterms:modified xsi:type="dcterms:W3CDTF">2026-01-27T21:15:00Z</dcterms:modified>
</cp:coreProperties>
</file>